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6. </w:t>
      </w:r>
      <w:r>
        <w:rPr>
          <w:rFonts w:cs="Times New Roman" w:ascii="Times New Roman" w:hAnsi="Times New Roman"/>
          <w:sz w:val="24"/>
          <w:szCs w:val="24"/>
          <w:lang w:val="en-GB"/>
        </w:rPr>
        <w:t>Authorship in researcher – student/non-researcher collaborations*</w:t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085"/>
        <w:gridCol w:w="2910"/>
        <w:gridCol w:w="5354"/>
        <w:gridCol w:w="1984"/>
      </w:tblGrid>
      <w:tr>
        <w:trPr/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earch field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9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535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ult (prevalence, score, P-value, odds)</w:t>
            </w:r>
          </w:p>
        </w:tc>
      </w:tr>
      <w:tr>
        <w:trPr>
          <w:trHeight w:val="1127" w:hRule="atLeast"/>
        </w:trPr>
        <w:tc>
          <w:tcPr>
            <w:tcW w:w="1842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iegel, 9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291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ychologists in USA</w:t>
            </w:r>
          </w:p>
        </w:tc>
        <w:tc>
          <w:tcPr>
            <w:tcW w:w="535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deserved authorship f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aid consultant who makes substantial contribu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qualified sub-doctoral assistant who makes substantial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assistant who collected and statistically analyzed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volunteer assistant who helped with the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rvice chief, program administrator, head of the lab only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, 18%, 11%</w:t>
            </w:r>
          </w:p>
        </w:tc>
      </w:tr>
      <w:tr>
        <w:trPr>
          <w:trHeight w:val="1126" w:hRule="atLeast"/>
        </w:trPr>
        <w:tc>
          <w:tcPr>
            <w:tcW w:w="1842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outcome for student-professor collaboration (both designed the study, student collected and analyzed data and wrote articl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authorship for stu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authorship for profess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andom decis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%</w:t>
            </w:r>
          </w:p>
        </w:tc>
      </w:tr>
      <w:tr>
        <w:trPr>
          <w:trHeight w:val="1127" w:hRule="atLeast"/>
        </w:trPr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rley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ing professionals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deserved authorship f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aid consultant who makes substantial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qualified subdoctoral assistant who makes substantial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assistant who collected and statistically analyzed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volunteer assistant who helped with the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rvice chief, program administrat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, 12%</w:t>
            </w:r>
          </w:p>
        </w:tc>
      </w:tr>
      <w:tr>
        <w:trPr>
          <w:trHeight w:val="674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outcome for student-professor collaboration (both designed the study, student collected and analyzed data and wrote articl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authorship for stu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cknowledgment for profess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authorship for profess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</w:t>
            </w:r>
          </w:p>
        </w:tc>
      </w:tr>
      <w:tr>
        <w:trPr>
          <w:trHeight w:val="673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deserved authorship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searchers vs. others for superficial supervision of doctoral 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octoral students vs. others on no recognition for volunteer research team me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octoral students vs others on professor’s authorship after reading article and making no comments or few editorial revisio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% vs. 1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 vs. 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% vs. 6%,</w:t>
              <w:br/>
              <w:t>20% vs. 12%</w:t>
            </w:r>
          </w:p>
        </w:tc>
      </w:tr>
      <w:tr>
        <w:trPr>
          <w:trHeight w:val="1402" w:hRule="atLeast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ltz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 professionals in nursing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deserved authorship for 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aid research assistant who makes substantial contribution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aid or volunteer subdoctoral personnel if they make same contributions as doctoral fellow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ving a lab where student works but not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asked by student to be author without contribu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%</w:t>
            </w:r>
          </w:p>
        </w:tc>
      </w:tr>
      <w:tr>
        <w:trPr>
          <w:trHeight w:val="231" w:hRule="atLeast"/>
        </w:trPr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y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ucators in nursing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faculty-doctoral student collaboration, authorship should be decided before stud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%</w:t>
            </w:r>
          </w:p>
        </w:tc>
      </w:tr>
      <w:tr>
        <w:trPr>
          <w:trHeight w:val="24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olunteers who make similar contributions as others deserve authorshi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22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otnote for volunteer graduate student who helps with statistical analysi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%</w:t>
            </w:r>
          </w:p>
        </w:tc>
      </w:tr>
      <w:tr>
        <w:trPr>
          <w:trHeight w:val="22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authorship for faculty who provide minimal consultation to student work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%</w:t>
            </w:r>
          </w:p>
        </w:tc>
      </w:tr>
      <w:tr>
        <w:trPr>
          <w:trHeight w:val="22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who makes little or no contribution to student research should not share authorshi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2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who serve as academic advisors to student project should be acknowledged in footnot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%</w:t>
            </w:r>
          </w:p>
        </w:tc>
      </w:tr>
      <w:tr>
        <w:trPr>
          <w:trHeight w:val="22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ublication from dissertation is an independent research effort of stud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%</w:t>
            </w:r>
          </w:p>
        </w:tc>
      </w:tr>
      <w:tr>
        <w:trPr>
          <w:trHeight w:val="22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en student and faculty collaborate, student is the first author on manuscrip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%</w:t>
            </w:r>
          </w:p>
        </w:tc>
      </w:tr>
      <w:tr>
        <w:trPr>
          <w:trHeight w:val="227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en student updates literature review, analyzes data and writes manuscript of a faculty-designed study, coauthorship should be alphabetic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</w:t>
            </w:r>
          </w:p>
        </w:tc>
      </w:tr>
      <w:tr>
        <w:trPr>
          <w:trHeight w:val="226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en students cannot fulfil research commitment, faculty receives first authorship even if prior agreement was that students are first autho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%</w:t>
            </w:r>
          </w:p>
        </w:tc>
      </w:tr>
      <w:tr>
        <w:trPr>
          <w:trHeight w:val="1402" w:hRule="atLeast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sta, 19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9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ychology students and faculty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vs. students views of authorship order for published dissertation with different level of faculty input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 faculty input – student first author, faculty seco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 faculty input – faculty first author, student seco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 faculty input – student first author, faculty seco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 faculty input – faculty first author, student secon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.2% vs. 46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4% vs. 46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0% vs. 42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vs. 3.2%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oodyear, 19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0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torial board members and authors of psychology journals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critical incidents related to student research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) taking other’s ideas or manuscrip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) failure to give warranted cred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) giving unwarranted credi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own-Wright, 19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2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duate assistants and faculty members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sistance in analysis of research data warrants authorship for graduate assistant – faculty vs. assista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% vs. 96%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se, 198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0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duate students in physics, biological, engineering and social sciences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men vs. women that professor as first author on manuscript if from dissertation (mean±SE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±0.2 vs. 1.6±0.2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fessor submitting manuscript without discussing authorship with student (mean±SE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nethical in any case (men vs. wome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nethical if disser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nethical if student did work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±0.1vs. 1.8±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±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±0.1</w:t>
            </w:r>
          </w:p>
        </w:tc>
      </w:tr>
      <w:tr>
        <w:trPr>
          <w:trHeight w:val="1760" w:hRule="atLeast"/>
        </w:trPr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ived reporting of authorship problems (mean±SD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ikelihood to talk to the dean, file complaint, contact jour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ffectiveness of talking to the dean, filing complaint, contacting jour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sequences of talking to the dean, filing complaint, contacting journ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±1.6, 2.1±1.4, 1.6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±1.8, 3.75±1.9, 3.1±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±1.6, 5.7±1.7, 6.0±1.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uw, 1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ademic and non-academic psychologists and masters’ degree students in South Afric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oice of first authorship by academics/ non-academics/ and student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upervisor first author when supervisor initiates project, both student and supervisor ac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first author when student initiates project, both student and supervisor ac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upervisor first author when both jointly initiate project, both are active, student writes first draft but loses interest after several manuscript submiss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upervisor first author when both active, student writes dissertation, supervisor writes manuscript and adds literatur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%/ 73%/ 8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/87%/9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%/87%/9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%/80%/79%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rtle, 2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8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and students from psychology departments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reement of faculty vs. students with student-faculty collaboration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s are sufficiently expert to warrant 1s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aculty and student status should not influence authorshi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student should be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uthor from master thesi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±1 vs. 4±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±1 vs. 5±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±2 vs. 4±2</w:t>
            </w:r>
          </w:p>
        </w:tc>
      </w:tr>
      <w:tr>
        <w:trPr>
          <w:trHeight w:val="779" w:hRule="atLeast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yer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8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torial members of accounting journals and young accounting faculty members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ived behaviour appropriateness/ behaviour occurrence/ actual knowledge of occurrence of co-authorship issues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s uses graduate students to do literature review, data collection and analysis but does not acknowled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agrees to chair dissertation only if join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uses parts of graduate student work for his paper without acknowledg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jor professor appears as senior (first) author on a manuscript from dissert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/5.0/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2/4.5/1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/4.8/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/4.5/1.6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zirony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0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ing faculty members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pinion that it is unethical vs. questionable practice of thesis advisor when student leaves and no communication possible regarding manuscript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write and submit article with advisor first and student second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to write and submit article with student first and advisor second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write article with help of department chair and submit it with student, advisor and chair as autho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.4% vs. 21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1.8% vs. 30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.9% vs.26.5%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that it is unethical vs. questionable to deny authorship and grant only acknowledgement to a paid graduate student who completes data analysis and help write results and creates some tables in manuscrip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4% vs. 27.6%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gar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1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Society for Social Work and Research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/undecided/unethical to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-author article with current stu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dependently write article or develop study using student’s id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ssume first authorship on article written by stud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%/7%/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%/31%/6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%/10%/85%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titudinal differences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omen less likely to think that using student’s idea was eth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eachers less likely then researchers to be undecided about being first author on paper written by stud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dds=0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dds=0.18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dler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8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A members and students with a publication from student-faculty collaboration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volvement in a perceived unethical or unfair authorship assignment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en vs. women (P=0.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ntenured vs. tenured (P&lt;0.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umber (mean±SD) of perceived incidents: men. vs. women (P&lt;0.00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.0% vs. 63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7% vs. 59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5±19.8 vs. 13.6±12.9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y unfair (&gt;10% positive respons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omeone/student/faculty received too much or some cred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omeone/student received too much or some credi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9%/23.4%/17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9%/13.9%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y not reported (&gt; 10% positive respons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ear of negative consequ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spondent instigated ev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cident did not reach level of importanc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9%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ltzin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8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ticipants of ecology meeting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first authorship f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who collaborates in all aspects of research with a professor and writes the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searcher who develops the idea, receives grant, and technician collects data and supervises student who assist with data colle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/student who collaborate together in ideas, research and writing, and professor does final revision and submits manuscrip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%/46%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elhoed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1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clinical psychology journals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students vs. faculty on influences on authorship decision making (P&lt;0.05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ifferences in power influence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erceived less power than other authors (mean±SD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j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5% vs. 14.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±1.4 vs. 3.3±1.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yon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8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ctoral students in school psychology in US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fferent opinions (mean score±SD, scale range 1-6) 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- developing dissertation ide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ab/>
              <w:t xml:space="preserve">desirable to be student vs. advis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ab/>
              <w:t>ethical to be student vs. advis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be first or sole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ab/>
              <w:t>desirable to be student vs. advis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ab/>
              <w:t>desirable to be student vs. advis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2±1.4 vs. 4.7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±1.1 vs. 4.9±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9±1.8 vs. 2.1±1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3±1.8 vs. 1.9±1.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ard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4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udents and supervisors from agriculture school in Australia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. agreeing with authorship statements – students (n=19) vs. professors (n=18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f you work for an article, you can expec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f students plans publication, supervisor would expect co-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n co-authored paper from thesis, supervisor decides on first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ssistance with writing and editing merits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upervisor should help student write thesis or pape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vs. 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vs.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vs.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vs.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of 11 vs. 11 of 17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lfare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30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udents and faculty from US universities with graduate studies in education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students vs. faculty for common practices (P&lt;0.05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sole author when paid student helps collect and enter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sole author when paid student helps collect, enter and analyze data, writes literature revie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sole author when paid student conduct and transcribes interviews, code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sole author when student has idea, work together on all other parts of research and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sole author when student does project as class assignment and professor helps with ed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sole author when completes thesis and professor gives guid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sole author when paid student finds literature and write overview and professor revises overview and writes the res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.4% vs. 56.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1% vs. 4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6% vs. 64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% vs. 0.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5% vs. 57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.7% vs. 34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5% vs. 42.8%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students vs. faculty for recommended practices (P&lt;0.05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cessor sole author when paid student helps collect, enter and analyze data and professor writes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sole author when paid student helps collect, enter and analyze data, writes literature revie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sole author when student has idea, work together on all other parts of research and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ent sole author when completes thesis and professor gives guid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sole author when paid student finds literature and write overview and professor revises overview and writes the res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8% vs. 12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% vs. 0.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% vs. 2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.6% vs. 49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8% vs. 24.5%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 all scenarios, recommended authorship was greater than perceived practic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&lt;0.01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udents’ opinion of importance higher than professors’ f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llecting qualitative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ntering data into statistical program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zing the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literature review/introduction s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methods s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tal time spent on projec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≤0.05 for all contributions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Abbreviations: CI, confidence interval; SD, standard deviation; SE, standard error; APA, American Psychological Association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Partial or full replication or modification of questionnaire by Spiegel and Keith Spiegel, 1970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1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Agreement with other health professionals from the study (dentistry, medicine, pharmacy, social work)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Faculty with higher academic rank or more teaching time gave students more credit (r=0.16, P&lt;0.05, r=0.20, P&lt;0.01, respectively); faculty assigned more credit to students that students did and students assigned more credit to the advisor then the faculty (F(1,418)=25.96, P&lt;0.001; 3-way ANOVA)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No numerical results presented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 (highly unethical) to 7 (highly ethical).</w:t>
      </w:r>
    </w:p>
    <w:p>
      <w:pPr>
        <w:pStyle w:val="Normal"/>
        <w:shd w:fill="FFFFFF" w:val="clear"/>
        <w:spacing w:lineRule="auto" w:line="240" w:before="0" w:after="0"/>
        <w:ind w:left="284" w:hanging="284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least (1) to most (7) likelihood, effectiveness and possibility of negative consequences.</w:t>
      </w:r>
    </w:p>
    <w:p>
      <w:pPr>
        <w:pStyle w:val="Normal"/>
        <w:shd w:fill="FFFFFF" w:val="clear"/>
        <w:spacing w:lineRule="auto" w:line="240" w:before="0" w:after="0"/>
        <w:ind w:left="284" w:hanging="284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g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 (strongly disagree) to 7 (strongly agree); only statistically significant results presented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h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 (not appropriate or never) to 9 (entirely appropriate or often) for appropriateness or behaviour occurrence; and from 1 (no firsthand knowledge) to 4 (often observed). SD is not presented as they were reported with averages only for behaviour appropriatenes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>Multinomial logit analysis; P&lt;0.05 for gender and P&lt;0.0 for teaching vs. research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j</w:t>
      </w:r>
      <w:r>
        <w:rPr>
          <w:rFonts w:cs="Times New Roman" w:ascii="Times New Roman" w:hAnsi="Times New Roman"/>
          <w:sz w:val="20"/>
          <w:szCs w:val="20"/>
          <w:lang w:val="en-GB"/>
        </w:rPr>
        <w:t>Scale range of the Likert scale not reported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9:55:00Z</dcterms:created>
  <dc:creator>Ana Marusic</dc:creator>
  <dc:description/>
  <cp:keywords/>
  <dc:language>en-US</dc:language>
  <cp:lastModifiedBy>amarusic</cp:lastModifiedBy>
  <cp:lastPrinted>2011-06-16T11:34:00Z</cp:lastPrinted>
  <dcterms:modified xsi:type="dcterms:W3CDTF">2011-08-08T08:3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